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4EE1E" w14:textId="51343D95" w:rsidR="001D6E5E" w:rsidRPr="001D6E5E" w:rsidRDefault="00AA6862" w:rsidP="00AA6862">
      <w:pPr>
        <w:rPr>
          <w:rFonts w:ascii="Times New Roman" w:eastAsia="Times New Roman" w:hAnsi="Times New Roman" w:cs="Times New Roman"/>
          <w:b/>
          <w:bCs/>
          <w:color w:val="222222"/>
        </w:rPr>
      </w:pPr>
      <w:r w:rsidRPr="001D6E5E">
        <w:rPr>
          <w:rFonts w:ascii="Times New Roman" w:eastAsia="Times New Roman" w:hAnsi="Times New Roman" w:cs="Times New Roman"/>
          <w:b/>
          <w:bCs/>
          <w:color w:val="222222"/>
        </w:rPr>
        <w:t>Table S1</w:t>
      </w:r>
    </w:p>
    <w:p w14:paraId="3FAC6480" w14:textId="2E664ADA" w:rsidR="00AA6862" w:rsidRPr="001D6E5E" w:rsidRDefault="00AA6862" w:rsidP="00AA6862">
      <w:pPr>
        <w:rPr>
          <w:rFonts w:ascii="Times New Roman" w:eastAsia="Times New Roman" w:hAnsi="Times New Roman" w:cs="Times New Roman"/>
          <w:i/>
          <w:iCs/>
          <w:color w:val="222222"/>
        </w:rPr>
      </w:pP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Table of 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F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it 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S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tatistics to 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D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ifferent LCA 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C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lass 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S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>olutions (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S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>upplement)</w:t>
      </w:r>
    </w:p>
    <w:tbl>
      <w:tblPr>
        <w:tblW w:w="84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583"/>
        <w:gridCol w:w="717"/>
        <w:gridCol w:w="750"/>
        <w:gridCol w:w="750"/>
        <w:gridCol w:w="750"/>
        <w:gridCol w:w="1584"/>
        <w:gridCol w:w="1321"/>
      </w:tblGrid>
      <w:tr w:rsidR="00AA6862" w:rsidRPr="00E270DF" w14:paraId="5A618AF8" w14:textId="77777777" w:rsidTr="004C2E9B"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60D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Model size (number of classes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BF8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L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199F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BI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2CD7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aBIC</w:t>
            </w:r>
            <w:proofErr w:type="spellEnd"/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12CD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cAIC</w:t>
            </w:r>
            <w:proofErr w:type="spellEnd"/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0402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Likelihood ratio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A5E1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Entropy</w:t>
            </w:r>
          </w:p>
        </w:tc>
      </w:tr>
      <w:tr w:rsidR="00AA6862" w:rsidRPr="00E270DF" w14:paraId="4E098FC4" w14:textId="77777777" w:rsidTr="004C2E9B"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2AF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AAD4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-65.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7F4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44.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8EBA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31.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2376F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48.3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6A3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4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0E4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- </w:t>
            </w:r>
          </w:p>
        </w:tc>
      </w:tr>
      <w:tr w:rsidR="00AA6862" w:rsidRPr="00E270DF" w14:paraId="6C6AE300" w14:textId="77777777" w:rsidTr="004C2E9B"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2C57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F327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-60.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EE81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51.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F0A0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23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0E28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60.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DAD0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5.0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45F0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.61</w:t>
            </w:r>
          </w:p>
        </w:tc>
      </w:tr>
      <w:tr w:rsidR="00AA6862" w:rsidRPr="00E270DF" w14:paraId="71343E5A" w14:textId="77777777" w:rsidTr="004C2E9B"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5688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900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-57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103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64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0119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20.4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C0F79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78.0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644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.00000000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EBE2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.97</w:t>
            </w:r>
          </w:p>
        </w:tc>
      </w:tr>
      <w:tr w:rsidR="00AA6862" w:rsidRPr="00E270DF" w14:paraId="47A5AD65" w14:textId="77777777" w:rsidTr="004C2E9B"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E94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9EF89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-57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0ACD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81.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1E81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22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385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00.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5194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.00000000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761A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.56</w:t>
            </w:r>
          </w:p>
        </w:tc>
      </w:tr>
    </w:tbl>
    <w:p w14:paraId="39F9CF63" w14:textId="77777777" w:rsidR="00AA6862" w:rsidRPr="00E270DF" w:rsidRDefault="00AA6862" w:rsidP="00AA6862">
      <w:pPr>
        <w:rPr>
          <w:rFonts w:ascii="Times New Roman" w:eastAsia="Times New Roman" w:hAnsi="Times New Roman" w:cs="Times New Roman"/>
          <w:color w:val="222222"/>
        </w:rPr>
      </w:pPr>
      <w:r w:rsidRPr="00E270DF">
        <w:rPr>
          <w:rFonts w:ascii="Times New Roman" w:eastAsia="Times New Roman" w:hAnsi="Times New Roman" w:cs="Times New Roman"/>
          <w:i/>
          <w:iCs/>
          <w:color w:val="222222"/>
        </w:rPr>
        <w:t>Note:</w:t>
      </w:r>
      <w:r w:rsidRPr="00E270DF">
        <w:rPr>
          <w:rFonts w:ascii="Times New Roman" w:eastAsia="Times New Roman" w:hAnsi="Times New Roman" w:cs="Times New Roman"/>
          <w:color w:val="222222"/>
        </w:rPr>
        <w:t xml:space="preserve"> LL = log-likelihood; BIC = Bayesian information criterion; </w:t>
      </w:r>
      <w:proofErr w:type="spellStart"/>
      <w:r w:rsidRPr="00E270DF">
        <w:rPr>
          <w:rFonts w:ascii="Times New Roman" w:eastAsia="Times New Roman" w:hAnsi="Times New Roman" w:cs="Times New Roman"/>
          <w:color w:val="222222"/>
        </w:rPr>
        <w:t>aBIC</w:t>
      </w:r>
      <w:proofErr w:type="spellEnd"/>
      <w:r w:rsidRPr="00E270DF">
        <w:rPr>
          <w:rFonts w:ascii="Times New Roman" w:eastAsia="Times New Roman" w:hAnsi="Times New Roman" w:cs="Times New Roman"/>
          <w:color w:val="222222"/>
        </w:rPr>
        <w:t xml:space="preserve"> = sample-size adjusted BIC; CAIC = consistent Akaike information criterion. </w:t>
      </w:r>
    </w:p>
    <w:p w14:paraId="3F95DEAF" w14:textId="77777777" w:rsidR="00AA6862" w:rsidRPr="00E270DF" w:rsidRDefault="00AA6862" w:rsidP="00AA6862">
      <w:pPr>
        <w:rPr>
          <w:rFonts w:ascii="Times New Roman" w:eastAsia="Times New Roman" w:hAnsi="Times New Roman" w:cs="Times New Roman"/>
          <w:color w:val="222222"/>
        </w:rPr>
      </w:pPr>
    </w:p>
    <w:p w14:paraId="738CB19E" w14:textId="77777777" w:rsidR="00AA6862" w:rsidRPr="00E270DF" w:rsidRDefault="00AA6862" w:rsidP="00AA6862">
      <w:pPr>
        <w:rPr>
          <w:rFonts w:ascii="Times New Roman" w:eastAsia="Times New Roman" w:hAnsi="Times New Roman" w:cs="Times New Roman"/>
          <w:color w:val="222222"/>
        </w:rPr>
      </w:pPr>
    </w:p>
    <w:p w14:paraId="6156A355" w14:textId="6727C187" w:rsidR="001D6E5E" w:rsidRPr="001D6E5E" w:rsidRDefault="00AA6862" w:rsidP="00AA6862">
      <w:pPr>
        <w:rPr>
          <w:rFonts w:ascii="Times New Roman" w:eastAsia="Times New Roman" w:hAnsi="Times New Roman" w:cs="Times New Roman"/>
          <w:b/>
          <w:bCs/>
          <w:color w:val="222222"/>
        </w:rPr>
      </w:pPr>
      <w:r w:rsidRPr="001D6E5E">
        <w:rPr>
          <w:rFonts w:ascii="Times New Roman" w:eastAsia="Times New Roman" w:hAnsi="Times New Roman" w:cs="Times New Roman"/>
          <w:b/>
          <w:bCs/>
          <w:color w:val="222222"/>
        </w:rPr>
        <w:t>Table S2</w:t>
      </w:r>
    </w:p>
    <w:p w14:paraId="7786F6A0" w14:textId="46C6AFDA" w:rsidR="00AA6862" w:rsidRPr="001D6E5E" w:rsidRDefault="00AA6862" w:rsidP="00AA6862">
      <w:pPr>
        <w:rPr>
          <w:rFonts w:ascii="Times New Roman" w:eastAsia="Times New Roman" w:hAnsi="Times New Roman" w:cs="Times New Roman"/>
          <w:i/>
          <w:iCs/>
          <w:color w:val="222222"/>
        </w:rPr>
      </w:pP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Number of 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P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articipants excluded per </w:t>
      </w:r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V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 xml:space="preserve">ariable due to </w:t>
      </w:r>
      <w:proofErr w:type="gramStart"/>
      <w:r w:rsidR="001D6E5E" w:rsidRPr="001D6E5E">
        <w:rPr>
          <w:rFonts w:ascii="Times New Roman" w:eastAsia="Times New Roman" w:hAnsi="Times New Roman" w:cs="Times New Roman"/>
          <w:i/>
          <w:iCs/>
          <w:color w:val="222222"/>
        </w:rPr>
        <w:t>M</w:t>
      </w:r>
      <w:r w:rsidRPr="001D6E5E">
        <w:rPr>
          <w:rFonts w:ascii="Times New Roman" w:eastAsia="Times New Roman" w:hAnsi="Times New Roman" w:cs="Times New Roman"/>
          <w:i/>
          <w:iCs/>
          <w:color w:val="222222"/>
        </w:rPr>
        <w:t>issingness</w:t>
      </w:r>
      <w:proofErr w:type="gramEnd"/>
    </w:p>
    <w:tbl>
      <w:tblPr>
        <w:tblW w:w="502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3866"/>
        <w:gridCol w:w="1162"/>
      </w:tblGrid>
      <w:tr w:rsidR="00AA6862" w:rsidRPr="00E270DF" w14:paraId="12498984" w14:textId="77777777" w:rsidTr="004C2E9B">
        <w:trPr>
          <w:trHeight w:val="415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05EA0" w14:textId="77777777" w:rsidR="00AA6862" w:rsidRPr="00E270DF" w:rsidRDefault="00AA6862" w:rsidP="004C2E9B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Characteristic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AD565" w14:textId="77777777" w:rsidR="00AA6862" w:rsidRPr="00E270DF" w:rsidRDefault="00AA6862" w:rsidP="004C2E9B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b/>
                <w:color w:val="222222"/>
              </w:rPr>
              <w:t>n Excluded</w:t>
            </w:r>
          </w:p>
        </w:tc>
      </w:tr>
      <w:tr w:rsidR="00AA6862" w:rsidRPr="00E270DF" w14:paraId="664F0A0F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D5051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Ag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EF238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AA6862" w:rsidRPr="00E270DF" w14:paraId="5204CB02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1D8BD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Me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484BB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AA6862" w:rsidRPr="00E270DF" w14:paraId="701EB003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CDF3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Rac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B6857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</w:tr>
      <w:tr w:rsidR="00AA6862" w:rsidRPr="00E270DF" w14:paraId="6CDFA110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35E32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Hispanic or Latinx ethnicit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18EC9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AA6862" w:rsidRPr="00E270DF" w14:paraId="2B7ABAD3" w14:textId="77777777" w:rsidTr="004C2E9B">
        <w:trPr>
          <w:trHeight w:val="415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2E051" w14:textId="77777777" w:rsidR="00AA6862" w:rsidRPr="00E270DF" w:rsidRDefault="00000000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32"/>
                <w:id w:val="-755060187"/>
              </w:sdtPr>
              <w:sdtContent>
                <w:r w:rsidR="00AA6862" w:rsidRPr="00E270DF">
                  <w:rPr>
                    <w:rFonts w:ascii="Times New Roman" w:eastAsia="Times New Roman" w:hAnsi="Times New Roman" w:cs="Times New Roman"/>
                    <w:color w:val="222222"/>
                  </w:rPr>
                  <w:t>≥12 years schooling</w:t>
                </w:r>
              </w:sdtContent>
            </w:sdt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466DA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</w:tr>
      <w:tr w:rsidR="00AA6862" w:rsidRPr="00E270DF" w14:paraId="42B3523A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DED6C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Socioeconomic statu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A07A0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</w:tr>
      <w:tr w:rsidR="00AA6862" w:rsidRPr="00E270DF" w14:paraId="6EC6CC07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6516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Marital Statu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D266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AA6862" w:rsidRPr="00E270DF" w14:paraId="5E5D740D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E127D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Current relationship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83F9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</w:tr>
      <w:tr w:rsidR="00AA6862" w:rsidRPr="00E270DF" w14:paraId="21E0D523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A070A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Social lif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CEF30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AA6862" w:rsidRPr="00E270DF" w14:paraId="235FD240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D6B3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Spouse/Partner as next-of-ki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806F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AA6862" w:rsidRPr="00E270DF" w14:paraId="1661DA57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1B4A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Parent as next-of-ki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BFE2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AA6862" w:rsidRPr="00E270DF" w14:paraId="25B8FD3C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1E9B0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Age onset AU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ED39D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7</w:t>
            </w:r>
          </w:p>
        </w:tc>
      </w:tr>
      <w:tr w:rsidR="00AA6862" w:rsidRPr="00E270DF" w14:paraId="4A3CE62F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7C069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Age onset SU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D5F47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0</w:t>
            </w:r>
          </w:p>
        </w:tc>
      </w:tr>
      <w:tr w:rsidR="00AA6862" w:rsidRPr="00E270DF" w14:paraId="03283731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7662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AUD Diagnosi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7A2AA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1</w:t>
            </w:r>
          </w:p>
        </w:tc>
      </w:tr>
      <w:tr w:rsidR="00AA6862" w:rsidRPr="00E270DF" w14:paraId="30D8D88C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A07B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Polysubstance u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6410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</w:tr>
      <w:tr w:rsidR="00AA6862" w:rsidRPr="00E270DF" w14:paraId="3B2D0E35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83F24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Cannabis u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AF81C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AA6862" w:rsidRPr="00E270DF" w14:paraId="54EB1CA7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6DE6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Stimulant u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EAC0C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AA6862" w:rsidRPr="00E270DF" w14:paraId="51768F97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719C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Opioid u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47202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</w:tr>
      <w:tr w:rsidR="00AA6862" w:rsidRPr="00E270DF" w14:paraId="571243CC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F7E07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Sedative u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2BB24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AA6862" w:rsidRPr="00E270DF" w14:paraId="4B6A9E70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FBC5A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Hallucinogen u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9C15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AA6862" w:rsidRPr="00E270DF" w14:paraId="43A9849C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D103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Other substance u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5076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AA6862" w:rsidRPr="00E270DF" w14:paraId="2ED6E95A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1231F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Negative impact of traum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D3CEC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AA6862" w:rsidRPr="00E270DF" w14:paraId="0EFE7E82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2DD58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E270DF">
              <w:rPr>
                <w:rFonts w:ascii="Times New Roman" w:eastAsia="Times New Roman" w:hAnsi="Times New Roman" w:cs="Times New Roman"/>
                <w:color w:val="222222"/>
              </w:rPr>
              <w:t>Depressivity</w:t>
            </w:r>
            <w:proofErr w:type="spellEnd"/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21C90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</w:tr>
      <w:tr w:rsidR="00AA6862" w:rsidRPr="00E270DF" w14:paraId="2ABA1B8B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7EB8F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Impulsivit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4BED7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</w:tr>
      <w:tr w:rsidR="00AA6862" w:rsidRPr="00E270DF" w14:paraId="4149CD0F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F6A61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Suicide ide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0DEA3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AA6862" w:rsidRPr="00E270DF" w14:paraId="6812064A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C9AFB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Previous suicide attempt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2638D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1</w:t>
            </w:r>
          </w:p>
        </w:tc>
      </w:tr>
      <w:tr w:rsidR="00AA6862" w:rsidRPr="00E270DF" w14:paraId="21500CA9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83E92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Received psychiatric medi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519EB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AA6862" w:rsidRPr="00E270DF" w14:paraId="3C735583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28364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Received psychiatric treatment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75E8E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</w:tr>
      <w:tr w:rsidR="00AA6862" w:rsidRPr="00E270DF" w14:paraId="7B1CAED9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459F5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Psychiatric diagnosi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BDDE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</w:tr>
      <w:tr w:rsidR="00AA6862" w:rsidRPr="00E270DF" w14:paraId="17FE8ECD" w14:textId="77777777" w:rsidTr="004C2E9B">
        <w:trPr>
          <w:trHeight w:val="400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CA30F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Any family history of mental health problem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84366" w14:textId="77777777" w:rsidR="00AA6862" w:rsidRPr="00E270DF" w:rsidRDefault="00AA6862" w:rsidP="004C2E9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270DF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</w:tbl>
    <w:p w14:paraId="20C5178C" w14:textId="77777777" w:rsidR="00AA6862" w:rsidRDefault="00AA6862"/>
    <w:sectPr w:rsidR="00AA6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62"/>
    <w:rsid w:val="001D6E5E"/>
    <w:rsid w:val="00AA6862"/>
    <w:rsid w:val="00FC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9B381"/>
  <w15:chartTrackingRefBased/>
  <w15:docId w15:val="{EC2FEB97-0AE5-6746-A2E7-1DBE473F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862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H</dc:creator>
  <cp:keywords/>
  <dc:description/>
  <cp:lastModifiedBy>Judy H</cp:lastModifiedBy>
  <cp:revision>3</cp:revision>
  <dcterms:created xsi:type="dcterms:W3CDTF">2023-04-28T13:35:00Z</dcterms:created>
  <dcterms:modified xsi:type="dcterms:W3CDTF">2023-04-30T13:56:00Z</dcterms:modified>
</cp:coreProperties>
</file>